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72" w:type="dxa"/>
        <w:tblLook w:val="04A0" w:firstRow="1" w:lastRow="0" w:firstColumn="1" w:lastColumn="0" w:noHBand="0" w:noVBand="1"/>
      </w:tblPr>
      <w:tblGrid>
        <w:gridCol w:w="2268"/>
        <w:gridCol w:w="3828"/>
        <w:gridCol w:w="3776"/>
      </w:tblGrid>
      <w:tr w:rsidR="00997244" w:rsidRPr="00997244" w14:paraId="07B92D5F" w14:textId="77777777" w:rsidTr="00997244">
        <w:trPr>
          <w:trHeight w:val="287"/>
        </w:trPr>
        <w:tc>
          <w:tcPr>
            <w:tcW w:w="987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7BB9" w14:textId="7614AF93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Primer sequence of siRNA</w:t>
            </w:r>
          </w:p>
        </w:tc>
      </w:tr>
      <w:tr w:rsidR="00997244" w:rsidRPr="00997244" w14:paraId="3A3DDCA7" w14:textId="77777777" w:rsidTr="00997244">
        <w:trPr>
          <w:trHeight w:val="28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3BB9" w14:textId="3363FFFF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of siRNA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1A79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 Sequence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6DDF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 Sequence</w:t>
            </w:r>
          </w:p>
        </w:tc>
      </w:tr>
      <w:tr w:rsidR="00997244" w:rsidRPr="00997244" w14:paraId="3F4E8DA4" w14:textId="77777777" w:rsidTr="00997244">
        <w:trPr>
          <w:trHeight w:val="287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7EF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GB1-SiRNA1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0CA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CCGUUAUGAAAGAGAATT</w:t>
            </w:r>
          </w:p>
        </w:tc>
        <w:tc>
          <w:tcPr>
            <w:tcW w:w="37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DDB1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UCUCUUUCAUAACGGGCCTT</w:t>
            </w:r>
          </w:p>
        </w:tc>
      </w:tr>
      <w:tr w:rsidR="00997244" w:rsidRPr="00997244" w14:paraId="0B8520BF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B36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MGB1-SiRN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2044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AGAUGUGGAAUAAC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EE3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GUUAUUCCACAUCUCUCCTT</w:t>
            </w:r>
          </w:p>
        </w:tc>
      </w:tr>
      <w:tr w:rsidR="00997244" w:rsidRPr="00997244" w14:paraId="6030EBA1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08B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R4-SiRNA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DF7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UGUGGAGACAAAUCU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2C9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GAUUUGUCUCCACAGCCTT</w:t>
            </w:r>
          </w:p>
        </w:tc>
      </w:tr>
      <w:tr w:rsidR="00997244" w:rsidRPr="00997244" w14:paraId="43395C12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BAF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R4-SiRN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FD80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UCACAAUCUUAUCCA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B0A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UGGAUAAGAUUGUGAGCCTT</w:t>
            </w:r>
          </w:p>
        </w:tc>
      </w:tr>
      <w:tr w:rsidR="00997244" w:rsidRPr="00997244" w14:paraId="76869A31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56D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L28-SiRNA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33A2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UCUACAGAUAAAUCU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7B3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GAUUUAUCUGUAGACUCTT</w:t>
            </w:r>
          </w:p>
        </w:tc>
      </w:tr>
      <w:tr w:rsidR="00997244" w:rsidRPr="00997244" w14:paraId="03A2E2E4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009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L28-SiRN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FA9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GUCAUCCUUCAUGUCA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20CB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UGACAUGAAGGAUGACAGTT</w:t>
            </w:r>
          </w:p>
        </w:tc>
      </w:tr>
      <w:tr w:rsidR="00997244" w:rsidRPr="00997244" w14:paraId="41D2CEE0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1D3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LF2-SiRNA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996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CCGACGACGACCUCA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03A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UGAGGUCGUCGUCGGUGCTT</w:t>
            </w:r>
          </w:p>
        </w:tc>
      </w:tr>
      <w:tr w:rsidR="00997244" w:rsidRPr="00997244" w14:paraId="3A95B73E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050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LF2-SiRN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E34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GGCAAGACCUACACCAAT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55F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UGGUGUAGGUCUUGCCGCTT</w:t>
            </w:r>
          </w:p>
        </w:tc>
      </w:tr>
      <w:tr w:rsidR="00997244" w:rsidRPr="00997244" w14:paraId="2EFC64D7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52D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SF18-SiRNA1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60C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UAAGUUUGGACCAUUATT</w:t>
            </w:r>
          </w:p>
        </w:tc>
        <w:tc>
          <w:tcPr>
            <w:tcW w:w="3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4C3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AUGGUCCAAACUUAGCCTT</w:t>
            </w:r>
          </w:p>
        </w:tc>
      </w:tr>
      <w:tr w:rsidR="00997244" w:rsidRPr="00997244" w14:paraId="64B6157E" w14:textId="77777777" w:rsidTr="00997244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6A71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SF18-SiRNA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13ED5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UUGGAUCUGCAGAGAUATT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1352" w14:textId="77777777" w:rsidR="00997244" w:rsidRPr="00997244" w:rsidRDefault="00997244" w:rsidP="009972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72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UCUCUGCAGAUCCAACCTT</w:t>
            </w:r>
          </w:p>
        </w:tc>
      </w:tr>
    </w:tbl>
    <w:p w14:paraId="1CE07606" w14:textId="77777777" w:rsidR="00571C82" w:rsidRPr="00997244" w:rsidRDefault="00571C82"/>
    <w:sectPr w:rsidR="00571C82" w:rsidRPr="00997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44"/>
    <w:rsid w:val="00571C82"/>
    <w:rsid w:val="0099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199A"/>
  <w15:chartTrackingRefBased/>
  <w15:docId w15:val="{8F5EE66C-4E6B-47DC-B0CB-7484EB25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8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n</dc:creator>
  <cp:keywords/>
  <dc:description/>
  <cp:lastModifiedBy>Hu Lin</cp:lastModifiedBy>
  <cp:revision>1</cp:revision>
  <dcterms:created xsi:type="dcterms:W3CDTF">2022-06-03T07:51:00Z</dcterms:created>
  <dcterms:modified xsi:type="dcterms:W3CDTF">2022-06-03T07:56:00Z</dcterms:modified>
</cp:coreProperties>
</file>